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9E02B" w14:textId="75E54AEE" w:rsidR="00DF6363" w:rsidRPr="00B61F67" w:rsidRDefault="00FD6697" w:rsidP="00E3738C">
      <w:pPr>
        <w:ind w:left="-1080"/>
        <w:rPr>
          <w:rFonts w:ascii="Arial" w:hAnsi="Arial" w:cs="Arial"/>
          <w:b/>
          <w:bCs/>
          <w:sz w:val="18"/>
          <w:szCs w:val="18"/>
        </w:rPr>
      </w:pPr>
      <w:r w:rsidRPr="00B61F67">
        <w:rPr>
          <w:rFonts w:ascii="Arial" w:hAnsi="Arial" w:cs="Arial"/>
          <w:b/>
          <w:bCs/>
          <w:sz w:val="18"/>
          <w:szCs w:val="18"/>
        </w:rPr>
        <w:t>Supplementary Table 3</w:t>
      </w:r>
      <w:r w:rsidR="0010181F" w:rsidRPr="00B61F67">
        <w:rPr>
          <w:rFonts w:ascii="Arial" w:hAnsi="Arial" w:cs="Arial"/>
          <w:b/>
          <w:bCs/>
          <w:sz w:val="18"/>
          <w:szCs w:val="18"/>
        </w:rPr>
        <w:t xml:space="preserve">.  ESASr Symptom </w:t>
      </w:r>
      <w:r w:rsidR="00487580" w:rsidRPr="00B61F67">
        <w:rPr>
          <w:rFonts w:ascii="Arial" w:hAnsi="Arial" w:cs="Arial"/>
          <w:b/>
          <w:bCs/>
          <w:sz w:val="18"/>
          <w:szCs w:val="18"/>
        </w:rPr>
        <w:t xml:space="preserve">Prevalence and Means and Changes Over Time for </w:t>
      </w:r>
      <w:r w:rsidR="0010181F" w:rsidRPr="00B61F67">
        <w:rPr>
          <w:rFonts w:ascii="Arial" w:hAnsi="Arial" w:cs="Arial"/>
          <w:b/>
          <w:bCs/>
          <w:sz w:val="18"/>
          <w:szCs w:val="18"/>
        </w:rPr>
        <w:t>FPC PDAC Cohort Participants</w:t>
      </w:r>
    </w:p>
    <w:tbl>
      <w:tblPr>
        <w:tblW w:w="13140" w:type="dxa"/>
        <w:tblInd w:w="-1090" w:type="dxa"/>
        <w:tblLayout w:type="fixed"/>
        <w:tblLook w:val="04A0" w:firstRow="1" w:lastRow="0" w:firstColumn="1" w:lastColumn="0" w:noHBand="0" w:noVBand="1"/>
      </w:tblPr>
      <w:tblGrid>
        <w:gridCol w:w="1530"/>
        <w:gridCol w:w="630"/>
        <w:gridCol w:w="720"/>
        <w:gridCol w:w="720"/>
        <w:gridCol w:w="720"/>
        <w:gridCol w:w="630"/>
        <w:gridCol w:w="630"/>
        <w:gridCol w:w="720"/>
        <w:gridCol w:w="630"/>
        <w:gridCol w:w="1800"/>
        <w:gridCol w:w="810"/>
        <w:gridCol w:w="720"/>
        <w:gridCol w:w="720"/>
        <w:gridCol w:w="720"/>
        <w:gridCol w:w="630"/>
        <w:gridCol w:w="810"/>
      </w:tblGrid>
      <w:tr w:rsidR="00CC5C5E" w:rsidRPr="00B61F67" w14:paraId="1DC241D8" w14:textId="1C23015E" w:rsidTr="00F86D37">
        <w:trPr>
          <w:trHeight w:val="124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984D3" w14:textId="78787E0D" w:rsidR="00CC5C5E" w:rsidRPr="00B61F67" w:rsidRDefault="00CC5C5E" w:rsidP="00E373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OLE_LINK1"/>
          </w:p>
        </w:tc>
        <w:tc>
          <w:tcPr>
            <w:tcW w:w="279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930BA" w14:textId="77777777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valence</w:t>
            </w:r>
          </w:p>
          <w:p w14:paraId="423F443E" w14:textId="4220DC85" w:rsidR="00FF194A" w:rsidRPr="00B61F67" w:rsidRDefault="00FF194A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305 (Baseline)</w:t>
            </w:r>
          </w:p>
          <w:p w14:paraId="72D94E11" w14:textId="178C8601" w:rsidR="00FF194A" w:rsidRPr="00B61F67" w:rsidRDefault="00FF194A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102 (F</w:t>
            </w:r>
            <w:r w:rsidR="00E3738C"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llow-up</w:t>
            </w: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</w:tcPr>
          <w:p w14:paraId="63B31838" w14:textId="16EC916E" w:rsidR="00CC5C5E" w:rsidRPr="00B61F67" w:rsidRDefault="00CC5C5E" w:rsidP="00E373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11CC4379" w14:textId="77777777" w:rsidR="00E3738C" w:rsidRPr="00B61F67" w:rsidRDefault="00E3738C" w:rsidP="00E373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284D6D56" w14:textId="76BB7D8B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05CD4A4E" w14:textId="7D365450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mptom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</w:tcPr>
          <w:p w14:paraId="19C4C4C7" w14:textId="77777777" w:rsidR="00CC5C5E" w:rsidRPr="00B61F67" w:rsidRDefault="00CC5C5E" w:rsidP="00E373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5E80072" w14:textId="78313015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gnificant Difference in Mean Scores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</w:tcPr>
          <w:p w14:paraId="08978932" w14:textId="1677AC96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4CA82CBA" w14:textId="2CBDCE13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provement</w:t>
            </w:r>
          </w:p>
          <w:p w14:paraId="37E7956F" w14:textId="3187D7BF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&lt;</w:t>
            </w: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</w:tcPr>
          <w:p w14:paraId="462BAB66" w14:textId="2DB68403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6B5D2B7A" w14:textId="3876F1EC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ble</w:t>
            </w:r>
          </w:p>
          <w:p w14:paraId="1AE80EE7" w14:textId="02E67600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gt;-1 to &lt;1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</w:tcPr>
          <w:p w14:paraId="0A947008" w14:textId="1965E026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5F836BD" w14:textId="145B3888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eterioration </w:t>
            </w: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&gt;</w:t>
            </w: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86D37" w:rsidRPr="00B61F67" w14:paraId="13B8A482" w14:textId="6D2A5851" w:rsidTr="00F86D37">
        <w:trPr>
          <w:trHeight w:val="1087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8B5BC" w14:textId="5E2ED685" w:rsidR="00CC5C5E" w:rsidRPr="00B61F67" w:rsidRDefault="00CC5C5E" w:rsidP="00E373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RANGE!P43"/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vidual symptom scores</w:t>
            </w:r>
            <w:bookmarkEnd w:id="1"/>
          </w:p>
        </w:tc>
        <w:tc>
          <w:tcPr>
            <w:tcW w:w="13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0ABB6" w14:textId="5D0DDFB8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 Baseline                     N        %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D6EA9" w14:textId="52623868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 Follow-up</w:t>
            </w:r>
            <w:r w:rsidR="00256B25"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6mo)   </w:t>
            </w:r>
          </w:p>
          <w:p w14:paraId="1B584AB9" w14:textId="5FE1AF6A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       %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5A2127" w14:textId="77777777" w:rsidR="00E3738C" w:rsidRPr="00B61F67" w:rsidRDefault="00E3738C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39246772" w14:textId="3DFF5CD3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 Baseline                     Mean (SD)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3FADC" w14:textId="77777777" w:rsidR="00E3738C" w:rsidRPr="00B61F67" w:rsidRDefault="00E3738C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2D60E999" w14:textId="0898D882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 Follow-up</w:t>
            </w:r>
            <w:r w:rsidR="00256B25"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6mo)  </w:t>
            </w:r>
          </w:p>
          <w:p w14:paraId="30480A6B" w14:textId="3DD88476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r w:rsidR="00CA2B01"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66567" w14:textId="77777777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5E5B1818" w14:textId="77777777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55699FB1" w14:textId="2236F02E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  <w:p w14:paraId="76058E85" w14:textId="4FC28487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000000"/>
            </w:tcBorders>
          </w:tcPr>
          <w:p w14:paraId="17CB6718" w14:textId="2510DA63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ECA420C" w14:textId="77777777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69F0429E" w14:textId="55410D30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 w:rsidR="002D0841"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   </w:t>
            </w: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%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000000"/>
            </w:tcBorders>
          </w:tcPr>
          <w:p w14:paraId="4FE7FD83" w14:textId="03829C04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1098C4ED" w14:textId="77777777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74C00AB1" w14:textId="5F87D947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     %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2E904B9" w14:textId="740162BD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6A77F530" w14:textId="77777777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C8B17A9" w14:textId="30A8D959" w:rsidR="00CC5C5E" w:rsidRPr="00B61F67" w:rsidRDefault="00CC5C5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  %</w:t>
            </w:r>
          </w:p>
        </w:tc>
      </w:tr>
      <w:tr w:rsidR="00A73C33" w:rsidRPr="00B61F67" w14:paraId="399BB603" w14:textId="77777777" w:rsidTr="00F86D37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B7849" w14:textId="0F365FD6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924B94" w14:textId="5A28326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A5C69" w14:textId="412E41A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67F45A" w14:textId="75EFC67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5C9C1" w14:textId="2F8AA9F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8B794C" w14:textId="0CC15A4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E9DFA3" w14:textId="70B1FD8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6829ED" w14:textId="7758482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3520B1" w14:textId="10D438C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341426" w14:textId="1A4D3B33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16461B" w14:textId="543C773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F5CB39" w14:textId="4F9AA1F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BCA6A0" w14:textId="227A60A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82263E" w14:textId="640FA08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88.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EDD535" w14:textId="4BDA147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01FEDF" w14:textId="77BE0A9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A73C33" w:rsidRPr="00B61F67" w14:paraId="706164CE" w14:textId="41EDC6C8" w:rsidTr="00F86D37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DAADD" w14:textId="34075E19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30B0C2" w14:textId="5657AB8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9DF76" w14:textId="7C5BC59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E9BAB" w14:textId="790379B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6B4E0" w14:textId="5F36D785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9E7ED7" w14:textId="252A65C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F10385" w14:textId="4795A42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B7CD34" w14:textId="6E18CE9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2679F7" w14:textId="37842905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6744B9" w14:textId="19B1B841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10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601739" w14:textId="49EF822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472427" w14:textId="7A455E5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CF0A93" w14:textId="0D65A62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FD658C" w14:textId="468E767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48.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B2126B" w14:textId="3923717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EFADFD" w14:textId="50A8BA3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6.3</w:t>
            </w:r>
          </w:p>
        </w:tc>
      </w:tr>
      <w:tr w:rsidR="00A73C33" w:rsidRPr="00B61F67" w14:paraId="36E78A3A" w14:textId="5AF299C0" w:rsidTr="00F86D37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52CBE" w14:textId="51F660EA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red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72633E" w14:textId="67B7F52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622C8" w14:textId="1744446A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123A8" w14:textId="15607F8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1A512" w14:textId="7CDF76E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65.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E39838" w14:textId="338DE7F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60F6C5" w14:textId="4FE51FD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01FA11" w14:textId="06360DE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90A240" w14:textId="59A6861C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9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8A41A9" w14:textId="74054CEA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434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E732A2" w14:textId="1926E00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F86050" w14:textId="5241445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E857EE" w14:textId="23F8428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D64588" w14:textId="6262C29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2CB537" w14:textId="45F61C7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014899" w14:textId="73FD945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</w:tr>
      <w:tr w:rsidR="00A73C33" w:rsidRPr="00B61F67" w14:paraId="210F6E53" w14:textId="544AD3FF" w:rsidTr="00F86D37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EAC4F" w14:textId="73F0DFE6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wsi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5395A" w14:textId="3101644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605D6" w14:textId="1D710CD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AE245" w14:textId="320A0EA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A750E6" w14:textId="23E18D8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0A075C" w14:textId="46DEF4D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FD60F2" w14:textId="5BB3E8B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C644AD" w14:textId="4824294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E739ED" w14:textId="338CCEB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65DA65" w14:textId="7B9DA8E0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3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15D479" w14:textId="3229CEA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EA6A6A" w14:textId="2CE7868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5801F8" w14:textId="638D7AB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50D997" w14:textId="01D0DAA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3518EC" w14:textId="1A1F471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B3C33D" w14:textId="6230DA2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</w:tr>
      <w:tr w:rsidR="00A73C33" w:rsidRPr="00B61F67" w14:paraId="7A87D914" w14:textId="6C55E0B0" w:rsidTr="00F86D37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83786" w14:textId="7ACA7429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46F390" w14:textId="1505DF5C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A93A9" w14:textId="1D5684B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F84A7" w14:textId="46DFF82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0AE5E" w14:textId="2075BAB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082C91" w14:textId="7EBA2E2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6C4ACF" w14:textId="2383EF8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18B13F" w14:textId="0EC98DB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6B5C78" w14:textId="15B296B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2B70C7" w14:textId="153386F9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6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A4D3DD" w14:textId="0052BAC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6E7D43" w14:textId="49201F5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6D1077" w14:textId="41F9D5D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D5AECF" w14:textId="4460F56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72.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ED4165" w14:textId="4603137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999E7F" w14:textId="072E9A8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</w:tr>
      <w:tr w:rsidR="00A73C33" w:rsidRPr="00B61F67" w14:paraId="2DC8EF31" w14:textId="616250F7" w:rsidTr="00F86D37">
        <w:trPr>
          <w:trHeight w:val="53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938A0" w14:textId="33FCA2C3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 of</w:t>
            </w:r>
          </w:p>
          <w:p w14:paraId="489FD4D8" w14:textId="7DFCE94E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etit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5309F" w14:textId="1B2D63F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17088B" w14:textId="37603F7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AFB2F5" w14:textId="193EC1F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14182" w14:textId="24CA9AD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8CB7CC" w14:textId="1335A8B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EC4F2F" w14:textId="1DF9F8D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C6B4D5" w14:textId="6BF321A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8688D5" w14:textId="7EFBBE8C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9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743628" w14:textId="01261941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16E1BD" w14:textId="53D54B4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170369" w14:textId="705E241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45025E" w14:textId="7A31B96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578038" w14:textId="56B4891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44.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122475" w14:textId="6F80487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C903FA" w14:textId="21EB375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</w:tr>
      <w:tr w:rsidR="00A73C33" w:rsidRPr="00B61F67" w14:paraId="43E523C8" w14:textId="21AA450B" w:rsidTr="00F86D37">
        <w:trPr>
          <w:trHeight w:val="53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99240" w14:textId="15983A7D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ness of</w:t>
            </w:r>
          </w:p>
          <w:p w14:paraId="108CFF9F" w14:textId="0C0891C0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741EB" w14:textId="026F781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E88EF7" w14:textId="095E1B1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C17537" w14:textId="17A3C825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AB6DD" w14:textId="3E11889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A155CA" w14:textId="5005524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F7DA33" w14:textId="366CD64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91E316" w14:textId="15D165D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A2D44E" w14:textId="4F4654D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25806A" w14:textId="2B5E4B5B" w:rsidR="00134173" w:rsidRPr="00B61F67" w:rsidRDefault="00FF194A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2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EAD0A0" w14:textId="5EF20EB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ACF22E" w14:textId="6DBB923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42FC72" w14:textId="13A9F4F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2B1CB0" w14:textId="1C4C8EB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74.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815D44" w14:textId="7A274EF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278BD1" w14:textId="1C9DA28F" w:rsidR="00134173" w:rsidRPr="00B61F67" w:rsidRDefault="001E4978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</w:p>
        </w:tc>
      </w:tr>
      <w:tr w:rsidR="00A73C33" w:rsidRPr="00B61F67" w14:paraId="7A87A81A" w14:textId="342B9C14" w:rsidTr="00F86D37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A7650" w14:textId="3FCC190A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9BFEA" w14:textId="7A41FEF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046094" w14:textId="50DE869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9EF2B" w14:textId="1F3085C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5949EB" w14:textId="3066AE4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196D26" w14:textId="00947F2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81F88D" w14:textId="61138BF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13BF5C" w14:textId="21380A6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B6B63A" w14:textId="3CD8825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4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A025C8" w14:textId="2A646006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4A86F8" w14:textId="2BC6DE6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26AD43" w14:textId="75834EA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B5834" w14:textId="5F2560B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520F6B" w14:textId="02FCF86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51.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91C53E" w14:textId="5AB97E9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0F8C3A" w14:textId="57B7AA1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A73C33" w:rsidRPr="00B61F67" w14:paraId="2538DF69" w14:textId="57834232" w:rsidTr="00F86D37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8ED6C" w14:textId="13E96782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92B5E" w14:textId="03DDFCCA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1748A" w14:textId="7637921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09F3C" w14:textId="2389E78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9971D" w14:textId="6E38232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5.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5E51DA" w14:textId="7EB8610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4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C6C5B4" w14:textId="703687E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CE6B52" w14:textId="19263C6A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8520A5" w14:textId="72CCB225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567A5" w14:textId="28317347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86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FC5003" w14:textId="0E1B47D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172D9C" w14:textId="496D90A5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0.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572567" w14:textId="0A4800E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448D23" w14:textId="3DD373C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E71388" w14:textId="55D8DF8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8F49AF" w14:textId="1D25D9DF" w:rsidR="00134173" w:rsidRPr="00B61F67" w:rsidRDefault="001241A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2</w:t>
            </w:r>
          </w:p>
        </w:tc>
      </w:tr>
      <w:tr w:rsidR="00A73C33" w:rsidRPr="00B61F67" w14:paraId="6B20E23E" w14:textId="510AB064" w:rsidTr="00F86D37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F977D" w14:textId="7C3495A7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-be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34FCE" w14:textId="4CED86B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970EB" w14:textId="4F55805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DD478" w14:textId="7C833E7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5CC50D" w14:textId="535ED82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54.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398E1B" w14:textId="3DEB77A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831BBB" w14:textId="2BAB966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E57C83" w14:textId="7DD9DD3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0E8F10" w14:textId="78BCDC9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5FEF1B" w14:textId="421F069C" w:rsidR="00134173" w:rsidRPr="00B61F67" w:rsidRDefault="0031228B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8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FB48C8" w14:textId="751841BA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316732" w14:textId="0B52EF7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42.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0514C9" w14:textId="6079116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485EC7" w14:textId="0DB9FB4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9713A6" w14:textId="2855F93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1DC2CC" w14:textId="3C056D9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</w:tr>
      <w:tr w:rsidR="00A73C33" w:rsidRPr="00B61F67" w14:paraId="5787CBB8" w14:textId="6AC6D71C" w:rsidTr="00F86D37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446D4" w14:textId="085E270D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E18D8" w14:textId="1E2907A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BEA8A" w14:textId="27179C8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18254" w14:textId="1516B79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1B451" w14:textId="6B83864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3F9B29" w14:textId="7DBAF07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AAD901" w14:textId="33F3635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D7F947" w14:textId="7CE928E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121ACB" w14:textId="18847AF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3CE540" w14:textId="770B1258" w:rsidR="00134173" w:rsidRPr="00B61F67" w:rsidRDefault="00FF194A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5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CBA396" w14:textId="5CF4094A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C920E3" w14:textId="07B9AD2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5DF7FE" w14:textId="61D9BC6A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2DF1C4" w14:textId="4DF481F5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51.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57A873" w14:textId="1371CAA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37468E" w14:textId="02FE03E2" w:rsidR="00134173" w:rsidRPr="00B61F67" w:rsidRDefault="001241AE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</w:tr>
      <w:tr w:rsidR="00A73C33" w:rsidRPr="00B61F67" w14:paraId="07438F85" w14:textId="089A9952" w:rsidTr="00F86D37">
        <w:trPr>
          <w:trHeight w:val="34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F46F6" w14:textId="1064D699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score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1FB2B" w14:textId="1F0CC91C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D9C7A" w14:textId="488BF12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8D7E6" w14:textId="3DB9FC8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F7BD5" w14:textId="718A0915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3AFAFF" w14:textId="7777777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7C433C" w14:textId="2E30265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A83FBC" w14:textId="7777777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145187" w14:textId="718306C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E1806E" w14:textId="7777777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F6C724" w14:textId="7777777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C996A3" w14:textId="6C0F667A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A9F609" w14:textId="7777777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D14387" w14:textId="25FFBAB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4F5701" w14:textId="7777777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F88933" w14:textId="79E63A16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3C33" w:rsidRPr="00B61F67" w14:paraId="18B04EE3" w14:textId="32B43C06" w:rsidTr="00F86D37">
        <w:trPr>
          <w:trHeight w:val="53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0596C" w14:textId="61B453B2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</w:t>
            </w:r>
          </w:p>
          <w:p w14:paraId="45E59983" w14:textId="1E60DB54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F1946" w14:textId="06BAC9C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94E5F" w14:textId="46DA952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007858" w14:textId="14A0447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575AD" w14:textId="500AD30D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00D59F" w14:textId="1CBBCAE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62AE8C" w14:textId="6B64146C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03AF2D" w14:textId="797073E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4BE5A5" w14:textId="6A1AA0A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7B081E" w14:textId="0D18CD69" w:rsidR="00134173" w:rsidRPr="00B61F67" w:rsidRDefault="00FF194A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9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2D687B" w14:textId="70CD57C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E327D7" w14:textId="40A13C8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42.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31C174" w14:textId="1086E3A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CD6758" w14:textId="4F3CC3F1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999680" w14:textId="6ED9374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6F8B7E" w14:textId="66D148A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</w:tr>
      <w:tr w:rsidR="00A73C33" w:rsidRPr="00B61F67" w14:paraId="587C0C29" w14:textId="1D474E65" w:rsidTr="00F86D37">
        <w:trPr>
          <w:trHeight w:val="682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DCAEC" w14:textId="746F1FE4" w:rsidR="00134173" w:rsidRPr="00B61F67" w:rsidRDefault="00134173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ological</w:t>
            </w:r>
          </w:p>
          <w:p w14:paraId="3ECF07A6" w14:textId="66276B55" w:rsidR="00134173" w:rsidRPr="00B61F67" w:rsidRDefault="00E3738C" w:rsidP="00E37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134173"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ptom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653316" w14:textId="4A98E12B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5AD47" w14:textId="66030CF4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57847" w14:textId="636EE56A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3FC74" w14:textId="41C57B09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D48343" w14:textId="114AA1E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C3A607" w14:textId="7731CB18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A22B04" w14:textId="4C49500E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8EB721" w14:textId="3390F82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9822ED" w14:textId="04CB13EB" w:rsidR="00134173" w:rsidRPr="00B61F67" w:rsidRDefault="00FF194A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49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BEDDC8" w14:textId="632299F7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CA4419" w14:textId="15FA4B7F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AB3946" w14:textId="706B8050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92607D" w14:textId="27213D52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41E04B" w14:textId="499AD725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974890" w14:textId="697C5BC3" w:rsidR="00134173" w:rsidRPr="00B61F67" w:rsidRDefault="00134173" w:rsidP="00E37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F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</w:tc>
      </w:tr>
    </w:tbl>
    <w:bookmarkEnd w:id="0"/>
    <w:p w14:paraId="28C703B0" w14:textId="38CB70F1" w:rsidR="00E3738C" w:rsidRPr="00B61F67" w:rsidRDefault="00E3738C" w:rsidP="00E3738C">
      <w:pPr>
        <w:tabs>
          <w:tab w:val="left" w:pos="0"/>
        </w:tabs>
        <w:spacing w:after="0" w:line="240" w:lineRule="auto"/>
        <w:ind w:left="-1170"/>
        <w:rPr>
          <w:rFonts w:ascii="Arial" w:hAnsi="Arial" w:cs="Arial"/>
          <w:sz w:val="18"/>
          <w:szCs w:val="18"/>
        </w:rPr>
      </w:pPr>
      <w:r w:rsidRPr="00B61F67">
        <w:rPr>
          <w:rFonts w:ascii="Arial" w:hAnsi="Arial" w:cs="Arial"/>
          <w:sz w:val="18"/>
          <w:szCs w:val="18"/>
        </w:rPr>
        <w:t xml:space="preserve">   N</w:t>
      </w:r>
      <w:r w:rsidR="00CE2452" w:rsidRPr="00B61F67">
        <w:rPr>
          <w:rFonts w:ascii="Arial" w:hAnsi="Arial" w:cs="Arial"/>
          <w:sz w:val="18"/>
          <w:szCs w:val="18"/>
        </w:rPr>
        <w:t xml:space="preserve">ote: Prevalence was calculated by </w:t>
      </w:r>
      <w:r w:rsidRPr="00B61F67">
        <w:rPr>
          <w:rFonts w:ascii="Arial" w:hAnsi="Arial" w:cs="Arial"/>
          <w:sz w:val="18"/>
          <w:szCs w:val="18"/>
        </w:rPr>
        <w:t xml:space="preserve">the </w:t>
      </w:r>
      <w:r w:rsidR="00CE2452" w:rsidRPr="00B61F67">
        <w:rPr>
          <w:rFonts w:ascii="Arial" w:hAnsi="Arial" w:cs="Arial"/>
          <w:sz w:val="18"/>
          <w:szCs w:val="18"/>
        </w:rPr>
        <w:t>percentage of the cohort reporting at least one or more symptom</w:t>
      </w:r>
      <w:r w:rsidR="00134173" w:rsidRPr="00B61F67">
        <w:rPr>
          <w:rFonts w:ascii="Arial" w:hAnsi="Arial" w:cs="Arial"/>
          <w:sz w:val="18"/>
          <w:szCs w:val="18"/>
        </w:rPr>
        <w:t xml:space="preserve"> at a value of &gt;3.</w:t>
      </w:r>
    </w:p>
    <w:p w14:paraId="4F301AEC" w14:textId="5DA5C9A6" w:rsidR="0010181F" w:rsidRPr="00B61F67" w:rsidRDefault="00E3738C" w:rsidP="00E3738C">
      <w:pPr>
        <w:tabs>
          <w:tab w:val="left" w:pos="0"/>
        </w:tabs>
        <w:spacing w:after="0" w:line="240" w:lineRule="auto"/>
        <w:ind w:left="-1170"/>
        <w:rPr>
          <w:rFonts w:ascii="Arial" w:hAnsi="Arial" w:cs="Arial"/>
          <w:sz w:val="18"/>
          <w:szCs w:val="18"/>
        </w:rPr>
      </w:pPr>
      <w:r w:rsidRPr="00B61F67">
        <w:rPr>
          <w:rFonts w:ascii="Arial" w:hAnsi="Arial" w:cs="Arial"/>
          <w:sz w:val="18"/>
          <w:szCs w:val="18"/>
        </w:rPr>
        <w:t xml:space="preserve">   </w:t>
      </w:r>
      <w:r w:rsidR="00CE2452" w:rsidRPr="00B61F67">
        <w:rPr>
          <w:rFonts w:ascii="Arial" w:hAnsi="Arial" w:cs="Arial"/>
          <w:sz w:val="18"/>
          <w:szCs w:val="18"/>
        </w:rPr>
        <w:t xml:space="preserve">P value </w:t>
      </w:r>
      <w:r w:rsidRPr="00B61F67">
        <w:rPr>
          <w:rFonts w:ascii="Arial" w:hAnsi="Arial" w:cs="Arial"/>
          <w:sz w:val="18"/>
          <w:szCs w:val="18"/>
        </w:rPr>
        <w:t xml:space="preserve">was </w:t>
      </w:r>
      <w:r w:rsidR="00CE2452" w:rsidRPr="00B61F67">
        <w:rPr>
          <w:rFonts w:ascii="Arial" w:hAnsi="Arial" w:cs="Arial"/>
          <w:sz w:val="18"/>
          <w:szCs w:val="18"/>
        </w:rPr>
        <w:t xml:space="preserve">calculated using </w:t>
      </w:r>
      <w:r w:rsidRPr="00B61F67">
        <w:rPr>
          <w:rFonts w:ascii="Arial" w:hAnsi="Arial" w:cs="Arial"/>
          <w:sz w:val="18"/>
          <w:szCs w:val="18"/>
        </w:rPr>
        <w:t xml:space="preserve">a </w:t>
      </w:r>
      <w:r w:rsidR="00CE2452" w:rsidRPr="00B61F67">
        <w:rPr>
          <w:rFonts w:ascii="Arial" w:hAnsi="Arial" w:cs="Arial"/>
          <w:sz w:val="18"/>
          <w:szCs w:val="18"/>
        </w:rPr>
        <w:t>paired Wilcoxon rank sum test.</w:t>
      </w:r>
    </w:p>
    <w:sectPr w:rsidR="0010181F" w:rsidRPr="00B61F67" w:rsidSect="00804F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10"/>
    <w:rsid w:val="00004263"/>
    <w:rsid w:val="000A1874"/>
    <w:rsid w:val="000A408C"/>
    <w:rsid w:val="0010181F"/>
    <w:rsid w:val="001241AE"/>
    <w:rsid w:val="00134173"/>
    <w:rsid w:val="0015358E"/>
    <w:rsid w:val="001E4978"/>
    <w:rsid w:val="001E60C3"/>
    <w:rsid w:val="00223481"/>
    <w:rsid w:val="00242132"/>
    <w:rsid w:val="0025675A"/>
    <w:rsid w:val="00256B25"/>
    <w:rsid w:val="002744EF"/>
    <w:rsid w:val="0028374A"/>
    <w:rsid w:val="00290258"/>
    <w:rsid w:val="002D0841"/>
    <w:rsid w:val="0031228B"/>
    <w:rsid w:val="00332739"/>
    <w:rsid w:val="003C4785"/>
    <w:rsid w:val="003D05E2"/>
    <w:rsid w:val="003F419C"/>
    <w:rsid w:val="0046751B"/>
    <w:rsid w:val="00487580"/>
    <w:rsid w:val="004A5CDC"/>
    <w:rsid w:val="004A7C18"/>
    <w:rsid w:val="004C4F0B"/>
    <w:rsid w:val="004C6379"/>
    <w:rsid w:val="004F03EB"/>
    <w:rsid w:val="0053699E"/>
    <w:rsid w:val="0059232C"/>
    <w:rsid w:val="00597736"/>
    <w:rsid w:val="00647662"/>
    <w:rsid w:val="006673BB"/>
    <w:rsid w:val="006949E4"/>
    <w:rsid w:val="006D3D12"/>
    <w:rsid w:val="006E5500"/>
    <w:rsid w:val="006E6616"/>
    <w:rsid w:val="00702684"/>
    <w:rsid w:val="00717DF6"/>
    <w:rsid w:val="00730303"/>
    <w:rsid w:val="00804F51"/>
    <w:rsid w:val="00832E9B"/>
    <w:rsid w:val="00836C54"/>
    <w:rsid w:val="00851B72"/>
    <w:rsid w:val="008B508A"/>
    <w:rsid w:val="00924597"/>
    <w:rsid w:val="009542BF"/>
    <w:rsid w:val="009961F3"/>
    <w:rsid w:val="009C2666"/>
    <w:rsid w:val="00A02676"/>
    <w:rsid w:val="00A12E45"/>
    <w:rsid w:val="00A16F88"/>
    <w:rsid w:val="00A73C33"/>
    <w:rsid w:val="00A75743"/>
    <w:rsid w:val="00AA4536"/>
    <w:rsid w:val="00B12E2D"/>
    <w:rsid w:val="00B56E26"/>
    <w:rsid w:val="00B61F67"/>
    <w:rsid w:val="00B63D07"/>
    <w:rsid w:val="00B6473F"/>
    <w:rsid w:val="00B652D7"/>
    <w:rsid w:val="00B85778"/>
    <w:rsid w:val="00BE634D"/>
    <w:rsid w:val="00C113F9"/>
    <w:rsid w:val="00CA2B01"/>
    <w:rsid w:val="00CC5C5E"/>
    <w:rsid w:val="00CE022B"/>
    <w:rsid w:val="00CE1F9A"/>
    <w:rsid w:val="00CE2452"/>
    <w:rsid w:val="00CE516A"/>
    <w:rsid w:val="00D0755C"/>
    <w:rsid w:val="00DB4980"/>
    <w:rsid w:val="00E01CCE"/>
    <w:rsid w:val="00E27491"/>
    <w:rsid w:val="00E3738C"/>
    <w:rsid w:val="00E47084"/>
    <w:rsid w:val="00E63AA7"/>
    <w:rsid w:val="00E97F10"/>
    <w:rsid w:val="00EE4EF5"/>
    <w:rsid w:val="00F86D37"/>
    <w:rsid w:val="00FD4F86"/>
    <w:rsid w:val="00FD6697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DF09"/>
  <w15:chartTrackingRefBased/>
  <w15:docId w15:val="{91AB6518-92B2-47D5-A25E-7F8489DF9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3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5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5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5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2E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C591F-21F7-4F23-89A1-94C0583C3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uth, Jennifer B</dc:creator>
  <cp:keywords/>
  <dc:description/>
  <cp:lastModifiedBy>Park, Margaret A</cp:lastModifiedBy>
  <cp:revision>24</cp:revision>
  <dcterms:created xsi:type="dcterms:W3CDTF">2023-06-01T14:58:00Z</dcterms:created>
  <dcterms:modified xsi:type="dcterms:W3CDTF">2024-05-15T17:23:00Z</dcterms:modified>
</cp:coreProperties>
</file>